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9"/>
        <w:gridCol w:w="1559"/>
        <w:gridCol w:w="1760"/>
        <w:gridCol w:w="1760"/>
      </w:tblGrid>
      <w:tr w:rsidR="006F444E" w:rsidRPr="0059182A" w:rsidTr="001A5E12">
        <w:trPr>
          <w:trHeight w:val="300"/>
          <w:jc w:val="center"/>
        </w:trPr>
        <w:tc>
          <w:tcPr>
            <w:tcW w:w="1559" w:type="dxa"/>
            <w:tcBorders>
              <w:bottom w:val="nil"/>
            </w:tcBorders>
            <w:shd w:val="clear" w:color="auto" w:fill="E7E6E6" w:themeFill="background2"/>
          </w:tcPr>
          <w:p w:rsidR="006F444E" w:rsidRPr="0059182A" w:rsidRDefault="006F444E" w:rsidP="001A5E12">
            <w:pPr>
              <w:rPr>
                <w:lang w:val="en-US"/>
              </w:rPr>
            </w:pPr>
          </w:p>
        </w:tc>
        <w:tc>
          <w:tcPr>
            <w:tcW w:w="1559" w:type="dxa"/>
            <w:shd w:val="clear" w:color="auto" w:fill="E7E6E6" w:themeFill="background2"/>
            <w:noWrap/>
          </w:tcPr>
          <w:p w:rsidR="006F444E" w:rsidRPr="0059182A" w:rsidRDefault="006F444E" w:rsidP="001A5E12">
            <w:pPr>
              <w:rPr>
                <w:lang w:val="en-US"/>
              </w:rPr>
            </w:pPr>
          </w:p>
        </w:tc>
        <w:tc>
          <w:tcPr>
            <w:tcW w:w="1760" w:type="dxa"/>
            <w:shd w:val="clear" w:color="auto" w:fill="E7E6E6" w:themeFill="background2"/>
            <w:noWrap/>
          </w:tcPr>
          <w:p w:rsidR="006F444E" w:rsidRPr="006F444E" w:rsidRDefault="006F444E" w:rsidP="001A5E12">
            <w:pPr>
              <w:rPr>
                <w:b/>
                <w:lang w:val="en-US"/>
              </w:rPr>
            </w:pPr>
            <w:r w:rsidRPr="006F444E">
              <w:rPr>
                <w:b/>
                <w:lang w:val="en-US"/>
              </w:rPr>
              <w:t>Inflection point #1</w:t>
            </w:r>
          </w:p>
        </w:tc>
        <w:tc>
          <w:tcPr>
            <w:tcW w:w="1760" w:type="dxa"/>
            <w:shd w:val="clear" w:color="auto" w:fill="E7E6E6" w:themeFill="background2"/>
          </w:tcPr>
          <w:p w:rsidR="006F444E" w:rsidRPr="006F444E" w:rsidRDefault="006F444E" w:rsidP="001A5E12">
            <w:pPr>
              <w:rPr>
                <w:b/>
                <w:lang w:val="en-US"/>
              </w:rPr>
            </w:pPr>
            <w:r w:rsidRPr="006F444E">
              <w:rPr>
                <w:b/>
                <w:lang w:val="en-US"/>
              </w:rPr>
              <w:t>Inflection point</w:t>
            </w:r>
          </w:p>
          <w:p w:rsidR="006F444E" w:rsidRPr="006F444E" w:rsidRDefault="006F444E" w:rsidP="001A5E12">
            <w:pPr>
              <w:rPr>
                <w:b/>
                <w:lang w:val="en-US"/>
              </w:rPr>
            </w:pPr>
            <w:r w:rsidRPr="006F444E">
              <w:rPr>
                <w:b/>
                <w:lang w:val="en-US"/>
              </w:rPr>
              <w:t>#2</w:t>
            </w:r>
          </w:p>
        </w:tc>
      </w:tr>
      <w:tr w:rsidR="006F444E" w:rsidRPr="0059182A" w:rsidTr="001A5E12">
        <w:trPr>
          <w:trHeight w:val="300"/>
          <w:jc w:val="center"/>
        </w:trPr>
        <w:tc>
          <w:tcPr>
            <w:tcW w:w="1559" w:type="dxa"/>
            <w:tcBorders>
              <w:bottom w:val="nil"/>
            </w:tcBorders>
            <w:shd w:val="clear" w:color="auto" w:fill="E7E6E6" w:themeFill="background2"/>
          </w:tcPr>
          <w:p w:rsidR="006F444E" w:rsidRPr="006F444E" w:rsidRDefault="006F444E" w:rsidP="001A5E12">
            <w:pPr>
              <w:rPr>
                <w:b/>
                <w:lang w:val="en-US"/>
              </w:rPr>
            </w:pPr>
            <w:bookmarkStart w:id="0" w:name="_GoBack"/>
            <w:r w:rsidRPr="006F444E">
              <w:rPr>
                <w:b/>
                <w:lang w:val="en-US"/>
              </w:rPr>
              <w:t>USP1/UAF1</w:t>
            </w:r>
          </w:p>
        </w:tc>
        <w:tc>
          <w:tcPr>
            <w:tcW w:w="1559" w:type="dxa"/>
            <w:noWrap/>
            <w:hideMark/>
          </w:tcPr>
          <w:p w:rsidR="006F444E" w:rsidRPr="0059182A" w:rsidRDefault="006F444E" w:rsidP="001A5E12">
            <w:pPr>
              <w:rPr>
                <w:lang w:val="en-US"/>
              </w:rPr>
            </w:pPr>
            <w:proofErr w:type="spellStart"/>
            <w:r w:rsidRPr="0059182A">
              <w:rPr>
                <w:lang w:val="en-US"/>
              </w:rPr>
              <w:t>wt</w:t>
            </w:r>
            <w:proofErr w:type="spellEnd"/>
          </w:p>
        </w:tc>
        <w:tc>
          <w:tcPr>
            <w:tcW w:w="1760" w:type="dxa"/>
            <w:noWrap/>
            <w:hideMark/>
          </w:tcPr>
          <w:p w:rsidR="006F444E" w:rsidRPr="0059182A" w:rsidRDefault="006F444E" w:rsidP="001A5E12">
            <w:pPr>
              <w:rPr>
                <w:lang w:val="en-US"/>
              </w:rPr>
            </w:pPr>
            <w:r w:rsidRPr="0059182A">
              <w:rPr>
                <w:lang w:val="en-US"/>
              </w:rPr>
              <w:t>43.9 °C</w:t>
            </w:r>
          </w:p>
        </w:tc>
        <w:tc>
          <w:tcPr>
            <w:tcW w:w="1760" w:type="dxa"/>
          </w:tcPr>
          <w:p w:rsidR="006F444E" w:rsidRPr="0059182A" w:rsidRDefault="006F444E" w:rsidP="001A5E12">
            <w:pPr>
              <w:rPr>
                <w:lang w:val="en-US"/>
              </w:rPr>
            </w:pPr>
            <w:r w:rsidRPr="0059182A">
              <w:rPr>
                <w:lang w:val="en-US"/>
              </w:rPr>
              <w:t>59.7 °C</w:t>
            </w:r>
          </w:p>
        </w:tc>
      </w:tr>
      <w:bookmarkEnd w:id="0"/>
      <w:tr w:rsidR="006F444E" w:rsidRPr="0059182A" w:rsidTr="001A5E12">
        <w:trPr>
          <w:trHeight w:val="300"/>
          <w:jc w:val="center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6F444E" w:rsidRPr="006F444E" w:rsidRDefault="006F444E" w:rsidP="001A5E12">
            <w:pPr>
              <w:rPr>
                <w:b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6F444E" w:rsidRPr="0059182A" w:rsidRDefault="006F444E" w:rsidP="001A5E12">
            <w:pPr>
              <w:rPr>
                <w:lang w:val="en-US"/>
              </w:rPr>
            </w:pPr>
            <w:proofErr w:type="spellStart"/>
            <w:r w:rsidRPr="0059182A">
              <w:rPr>
                <w:lang w:val="en-US"/>
              </w:rPr>
              <w:t>wt</w:t>
            </w:r>
            <w:proofErr w:type="spellEnd"/>
          </w:p>
        </w:tc>
        <w:tc>
          <w:tcPr>
            <w:tcW w:w="1760" w:type="dxa"/>
            <w:noWrap/>
            <w:hideMark/>
          </w:tcPr>
          <w:p w:rsidR="006F444E" w:rsidRPr="0059182A" w:rsidRDefault="006F444E" w:rsidP="001A5E12">
            <w:pPr>
              <w:rPr>
                <w:lang w:val="en-US"/>
              </w:rPr>
            </w:pPr>
            <w:r w:rsidRPr="0059182A">
              <w:rPr>
                <w:lang w:val="en-US"/>
              </w:rPr>
              <w:t>43.8 °C</w:t>
            </w:r>
          </w:p>
        </w:tc>
        <w:tc>
          <w:tcPr>
            <w:tcW w:w="1760" w:type="dxa"/>
          </w:tcPr>
          <w:p w:rsidR="006F444E" w:rsidRPr="0059182A" w:rsidRDefault="006F444E" w:rsidP="001A5E12">
            <w:pPr>
              <w:rPr>
                <w:lang w:val="en-US"/>
              </w:rPr>
            </w:pPr>
            <w:r w:rsidRPr="0059182A">
              <w:rPr>
                <w:lang w:val="en-US"/>
              </w:rPr>
              <w:t>59.3 °C</w:t>
            </w:r>
          </w:p>
        </w:tc>
      </w:tr>
      <w:tr w:rsidR="006F444E" w:rsidRPr="0059182A" w:rsidTr="001A5E12">
        <w:trPr>
          <w:trHeight w:val="300"/>
          <w:jc w:val="center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6F444E" w:rsidRPr="006F444E" w:rsidRDefault="006F444E" w:rsidP="001A5E12">
            <w:pPr>
              <w:rPr>
                <w:b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6F444E" w:rsidRPr="0059182A" w:rsidRDefault="006F444E" w:rsidP="001A5E12">
            <w:pPr>
              <w:rPr>
                <w:lang w:val="en-US"/>
              </w:rPr>
            </w:pPr>
            <w:r w:rsidRPr="0059182A">
              <w:rPr>
                <w:lang w:val="en-US"/>
              </w:rPr>
              <w:t>D751A</w:t>
            </w:r>
          </w:p>
        </w:tc>
        <w:tc>
          <w:tcPr>
            <w:tcW w:w="1760" w:type="dxa"/>
            <w:noWrap/>
            <w:hideMark/>
          </w:tcPr>
          <w:p w:rsidR="006F444E" w:rsidRPr="0059182A" w:rsidRDefault="006F444E" w:rsidP="001A5E12">
            <w:pPr>
              <w:rPr>
                <w:lang w:val="en-US"/>
              </w:rPr>
            </w:pPr>
            <w:r w:rsidRPr="0059182A">
              <w:rPr>
                <w:lang w:val="en-US"/>
              </w:rPr>
              <w:t>41.4 °C</w:t>
            </w:r>
          </w:p>
        </w:tc>
        <w:tc>
          <w:tcPr>
            <w:tcW w:w="1760" w:type="dxa"/>
          </w:tcPr>
          <w:p w:rsidR="006F444E" w:rsidRPr="0059182A" w:rsidRDefault="006F444E" w:rsidP="001A5E12">
            <w:pPr>
              <w:rPr>
                <w:lang w:val="en-US"/>
              </w:rPr>
            </w:pPr>
            <w:r w:rsidRPr="0059182A">
              <w:rPr>
                <w:lang w:val="en-US"/>
              </w:rPr>
              <w:t>59.2 °C</w:t>
            </w:r>
          </w:p>
        </w:tc>
      </w:tr>
      <w:tr w:rsidR="006F444E" w:rsidRPr="00705F13" w:rsidTr="001A5E12">
        <w:trPr>
          <w:trHeight w:val="300"/>
          <w:jc w:val="center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6F444E" w:rsidRPr="006F444E" w:rsidRDefault="006F444E" w:rsidP="001A5E12">
            <w:pPr>
              <w:rPr>
                <w:b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6F444E" w:rsidRPr="0059182A" w:rsidRDefault="006F444E" w:rsidP="001A5E12">
            <w:pPr>
              <w:rPr>
                <w:lang w:val="en-US"/>
              </w:rPr>
            </w:pPr>
            <w:r w:rsidRPr="0059182A">
              <w:rPr>
                <w:lang w:val="en-US"/>
              </w:rPr>
              <w:t>D751A</w:t>
            </w:r>
          </w:p>
        </w:tc>
        <w:tc>
          <w:tcPr>
            <w:tcW w:w="1760" w:type="dxa"/>
            <w:noWrap/>
            <w:hideMark/>
          </w:tcPr>
          <w:p w:rsidR="006F444E" w:rsidRPr="00705F13" w:rsidRDefault="006F444E" w:rsidP="001A5E12">
            <w:r w:rsidRPr="0059182A">
              <w:rPr>
                <w:lang w:val="en-US"/>
              </w:rPr>
              <w:t>40.9 °</w:t>
            </w:r>
            <w:r w:rsidRPr="00705F13">
              <w:t>C</w:t>
            </w:r>
          </w:p>
        </w:tc>
        <w:tc>
          <w:tcPr>
            <w:tcW w:w="1760" w:type="dxa"/>
          </w:tcPr>
          <w:p w:rsidR="006F444E" w:rsidRPr="00705F13" w:rsidRDefault="006F444E" w:rsidP="001A5E12">
            <w:r>
              <w:t xml:space="preserve">59.7 </w:t>
            </w:r>
            <w:r w:rsidRPr="00705F13">
              <w:t>°C</w:t>
            </w:r>
          </w:p>
        </w:tc>
      </w:tr>
      <w:tr w:rsidR="006F444E" w:rsidRPr="00383FE4" w:rsidTr="001A5E12">
        <w:trPr>
          <w:trHeight w:val="300"/>
          <w:jc w:val="center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6F444E" w:rsidRPr="006F444E" w:rsidRDefault="006F444E" w:rsidP="001A5E12">
            <w:pPr>
              <w:rPr>
                <w:b/>
              </w:rPr>
            </w:pPr>
          </w:p>
        </w:tc>
        <w:tc>
          <w:tcPr>
            <w:tcW w:w="1559" w:type="dxa"/>
            <w:noWrap/>
          </w:tcPr>
          <w:p w:rsidR="006F444E" w:rsidRPr="00705F13" w:rsidRDefault="006F444E" w:rsidP="001A5E12">
            <w:r>
              <w:t>D751N</w:t>
            </w:r>
          </w:p>
        </w:tc>
        <w:tc>
          <w:tcPr>
            <w:tcW w:w="1760" w:type="dxa"/>
            <w:noWrap/>
          </w:tcPr>
          <w:p w:rsidR="006F444E" w:rsidRPr="0083057C" w:rsidRDefault="006F444E" w:rsidP="001A5E12">
            <w:pPr>
              <w:rPr>
                <w:lang w:val="en-US"/>
              </w:rPr>
            </w:pPr>
            <w:r w:rsidRPr="0083057C">
              <w:rPr>
                <w:lang w:val="en-US"/>
              </w:rPr>
              <w:t>43.5 °C</w:t>
            </w:r>
          </w:p>
        </w:tc>
        <w:tc>
          <w:tcPr>
            <w:tcW w:w="1760" w:type="dxa"/>
          </w:tcPr>
          <w:p w:rsidR="006F444E" w:rsidRPr="0083057C" w:rsidRDefault="006F444E" w:rsidP="001A5E12">
            <w:pPr>
              <w:rPr>
                <w:lang w:val="en-US"/>
              </w:rPr>
            </w:pPr>
            <w:r w:rsidRPr="0083057C">
              <w:rPr>
                <w:lang w:val="en-US"/>
              </w:rPr>
              <w:t>58.9 °C</w:t>
            </w:r>
          </w:p>
        </w:tc>
      </w:tr>
      <w:tr w:rsidR="006F444E" w:rsidRPr="00383FE4" w:rsidTr="001A5E12">
        <w:trPr>
          <w:trHeight w:val="300"/>
          <w:jc w:val="center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6F444E" w:rsidRPr="006F444E" w:rsidRDefault="006F444E" w:rsidP="001A5E12">
            <w:pPr>
              <w:rPr>
                <w:b/>
                <w:lang w:val="en-US"/>
              </w:rPr>
            </w:pPr>
          </w:p>
        </w:tc>
        <w:tc>
          <w:tcPr>
            <w:tcW w:w="1559" w:type="dxa"/>
            <w:noWrap/>
          </w:tcPr>
          <w:p w:rsidR="006F444E" w:rsidRPr="00383FE4" w:rsidRDefault="006F444E" w:rsidP="001A5E12">
            <w:pPr>
              <w:rPr>
                <w:lang w:val="en-US"/>
              </w:rPr>
            </w:pPr>
            <w:r w:rsidRPr="00383FE4">
              <w:rPr>
                <w:lang w:val="en-US"/>
              </w:rPr>
              <w:t>D751N</w:t>
            </w:r>
          </w:p>
        </w:tc>
        <w:tc>
          <w:tcPr>
            <w:tcW w:w="1760" w:type="dxa"/>
            <w:noWrap/>
          </w:tcPr>
          <w:p w:rsidR="006F444E" w:rsidRPr="0083057C" w:rsidRDefault="006F444E" w:rsidP="001A5E12">
            <w:pPr>
              <w:rPr>
                <w:lang w:val="en-US"/>
              </w:rPr>
            </w:pPr>
            <w:r w:rsidRPr="0083057C">
              <w:rPr>
                <w:lang w:val="en-US"/>
              </w:rPr>
              <w:t>43.2 °C</w:t>
            </w:r>
          </w:p>
        </w:tc>
        <w:tc>
          <w:tcPr>
            <w:tcW w:w="1760" w:type="dxa"/>
          </w:tcPr>
          <w:p w:rsidR="006F444E" w:rsidRPr="0083057C" w:rsidRDefault="006F444E" w:rsidP="001A5E12">
            <w:pPr>
              <w:rPr>
                <w:lang w:val="en-US"/>
              </w:rPr>
            </w:pPr>
            <w:r w:rsidRPr="0083057C">
              <w:rPr>
                <w:lang w:val="en-US"/>
              </w:rPr>
              <w:t>58.4 °C</w:t>
            </w:r>
          </w:p>
        </w:tc>
      </w:tr>
      <w:tr w:rsidR="006F444E" w:rsidRPr="00383FE4" w:rsidTr="001A5E12">
        <w:trPr>
          <w:trHeight w:val="300"/>
          <w:jc w:val="center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6F444E" w:rsidRPr="006F444E" w:rsidRDefault="006F444E" w:rsidP="001A5E12">
            <w:pPr>
              <w:rPr>
                <w:b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6F444E" w:rsidRPr="00383FE4" w:rsidRDefault="006F444E" w:rsidP="001A5E12">
            <w:pPr>
              <w:rPr>
                <w:lang w:val="en-US"/>
              </w:rPr>
            </w:pPr>
            <w:r w:rsidRPr="00383FE4">
              <w:rPr>
                <w:lang w:val="en-US"/>
              </w:rPr>
              <w:t>D752A</w:t>
            </w:r>
          </w:p>
        </w:tc>
        <w:tc>
          <w:tcPr>
            <w:tcW w:w="1760" w:type="dxa"/>
            <w:noWrap/>
            <w:hideMark/>
          </w:tcPr>
          <w:p w:rsidR="006F444E" w:rsidRPr="0083057C" w:rsidRDefault="006F444E" w:rsidP="001A5E12">
            <w:pPr>
              <w:rPr>
                <w:lang w:val="en-US"/>
              </w:rPr>
            </w:pPr>
            <w:r w:rsidRPr="0083057C">
              <w:rPr>
                <w:lang w:val="en-US"/>
              </w:rPr>
              <w:t>46.8 °C</w:t>
            </w:r>
          </w:p>
        </w:tc>
        <w:tc>
          <w:tcPr>
            <w:tcW w:w="1760" w:type="dxa"/>
          </w:tcPr>
          <w:p w:rsidR="006F444E" w:rsidRPr="0083057C" w:rsidRDefault="006F444E" w:rsidP="001A5E12">
            <w:pPr>
              <w:rPr>
                <w:lang w:val="en-US"/>
              </w:rPr>
            </w:pPr>
            <w:r w:rsidRPr="0083057C">
              <w:rPr>
                <w:lang w:val="en-US"/>
              </w:rPr>
              <w:t>58.3 °C</w:t>
            </w:r>
          </w:p>
        </w:tc>
      </w:tr>
      <w:tr w:rsidR="006F444E" w:rsidRPr="00383FE4" w:rsidTr="001A5E12">
        <w:trPr>
          <w:trHeight w:val="300"/>
          <w:jc w:val="center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6F444E" w:rsidRPr="006F444E" w:rsidRDefault="006F444E" w:rsidP="001A5E12">
            <w:pPr>
              <w:rPr>
                <w:b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6F444E" w:rsidRPr="00383FE4" w:rsidRDefault="006F444E" w:rsidP="001A5E12">
            <w:pPr>
              <w:rPr>
                <w:lang w:val="en-US"/>
              </w:rPr>
            </w:pPr>
            <w:r w:rsidRPr="00383FE4">
              <w:rPr>
                <w:lang w:val="en-US"/>
              </w:rPr>
              <w:t>D752A</w:t>
            </w:r>
          </w:p>
        </w:tc>
        <w:tc>
          <w:tcPr>
            <w:tcW w:w="1760" w:type="dxa"/>
            <w:noWrap/>
            <w:hideMark/>
          </w:tcPr>
          <w:p w:rsidR="006F444E" w:rsidRPr="0083057C" w:rsidRDefault="006F444E" w:rsidP="001A5E12">
            <w:pPr>
              <w:rPr>
                <w:lang w:val="en-US"/>
              </w:rPr>
            </w:pPr>
            <w:r w:rsidRPr="0083057C">
              <w:rPr>
                <w:lang w:val="en-US"/>
              </w:rPr>
              <w:t>47.9 °C</w:t>
            </w:r>
          </w:p>
        </w:tc>
        <w:tc>
          <w:tcPr>
            <w:tcW w:w="1760" w:type="dxa"/>
          </w:tcPr>
          <w:p w:rsidR="006F444E" w:rsidRPr="0083057C" w:rsidRDefault="006F444E" w:rsidP="001A5E12">
            <w:pPr>
              <w:rPr>
                <w:lang w:val="en-US"/>
              </w:rPr>
            </w:pPr>
            <w:r w:rsidRPr="0083057C">
              <w:rPr>
                <w:lang w:val="en-US"/>
              </w:rPr>
              <w:t>58.5 °C</w:t>
            </w:r>
          </w:p>
        </w:tc>
      </w:tr>
      <w:tr w:rsidR="006F444E" w:rsidRPr="00383FE4" w:rsidTr="001A5E12">
        <w:trPr>
          <w:trHeight w:val="300"/>
          <w:jc w:val="center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6F444E" w:rsidRPr="006F444E" w:rsidRDefault="006F444E" w:rsidP="001A5E12">
            <w:pPr>
              <w:rPr>
                <w:b/>
                <w:lang w:val="en-US"/>
              </w:rPr>
            </w:pPr>
          </w:p>
        </w:tc>
        <w:tc>
          <w:tcPr>
            <w:tcW w:w="1559" w:type="dxa"/>
            <w:noWrap/>
          </w:tcPr>
          <w:p w:rsidR="006F444E" w:rsidRPr="00383FE4" w:rsidRDefault="006F444E" w:rsidP="001A5E12">
            <w:pPr>
              <w:rPr>
                <w:lang w:val="en-US"/>
              </w:rPr>
            </w:pPr>
            <w:r w:rsidRPr="00383FE4">
              <w:rPr>
                <w:lang w:val="en-US"/>
              </w:rPr>
              <w:t>D752N</w:t>
            </w:r>
          </w:p>
        </w:tc>
        <w:tc>
          <w:tcPr>
            <w:tcW w:w="1760" w:type="dxa"/>
            <w:noWrap/>
          </w:tcPr>
          <w:p w:rsidR="006F444E" w:rsidRPr="0083057C" w:rsidRDefault="006F444E" w:rsidP="001A5E12">
            <w:pPr>
              <w:rPr>
                <w:lang w:val="en-US"/>
              </w:rPr>
            </w:pPr>
            <w:r w:rsidRPr="0083057C">
              <w:rPr>
                <w:lang w:val="en-US"/>
              </w:rPr>
              <w:t>44.1 °C</w:t>
            </w:r>
          </w:p>
        </w:tc>
        <w:tc>
          <w:tcPr>
            <w:tcW w:w="1760" w:type="dxa"/>
          </w:tcPr>
          <w:p w:rsidR="006F444E" w:rsidRPr="0083057C" w:rsidRDefault="006F444E" w:rsidP="001A5E12">
            <w:pPr>
              <w:rPr>
                <w:lang w:val="en-US"/>
              </w:rPr>
            </w:pPr>
            <w:r w:rsidRPr="0083057C">
              <w:rPr>
                <w:lang w:val="en-US"/>
              </w:rPr>
              <w:t>57.6 °C</w:t>
            </w:r>
          </w:p>
        </w:tc>
      </w:tr>
      <w:tr w:rsidR="006F444E" w:rsidRPr="00383FE4" w:rsidTr="001A5E12">
        <w:trPr>
          <w:trHeight w:val="300"/>
          <w:jc w:val="center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6F444E" w:rsidRPr="006F444E" w:rsidRDefault="006F444E" w:rsidP="001A5E12">
            <w:pPr>
              <w:rPr>
                <w:b/>
                <w:lang w:val="en-US"/>
              </w:rPr>
            </w:pPr>
          </w:p>
        </w:tc>
        <w:tc>
          <w:tcPr>
            <w:tcW w:w="1559" w:type="dxa"/>
            <w:noWrap/>
          </w:tcPr>
          <w:p w:rsidR="006F444E" w:rsidRPr="00383FE4" w:rsidRDefault="006F444E" w:rsidP="001A5E12">
            <w:pPr>
              <w:rPr>
                <w:lang w:val="en-US"/>
              </w:rPr>
            </w:pPr>
            <w:r w:rsidRPr="00383FE4">
              <w:rPr>
                <w:lang w:val="en-US"/>
              </w:rPr>
              <w:t>D752N</w:t>
            </w:r>
          </w:p>
        </w:tc>
        <w:tc>
          <w:tcPr>
            <w:tcW w:w="1760" w:type="dxa"/>
            <w:noWrap/>
          </w:tcPr>
          <w:p w:rsidR="006F444E" w:rsidRPr="0083057C" w:rsidRDefault="006F444E" w:rsidP="001A5E12">
            <w:pPr>
              <w:rPr>
                <w:lang w:val="en-US"/>
              </w:rPr>
            </w:pPr>
            <w:r w:rsidRPr="0083057C">
              <w:rPr>
                <w:lang w:val="en-US"/>
              </w:rPr>
              <w:t>44.0 °C</w:t>
            </w:r>
          </w:p>
        </w:tc>
        <w:tc>
          <w:tcPr>
            <w:tcW w:w="1760" w:type="dxa"/>
          </w:tcPr>
          <w:p w:rsidR="006F444E" w:rsidRPr="0083057C" w:rsidRDefault="006F444E" w:rsidP="001A5E12">
            <w:pPr>
              <w:rPr>
                <w:lang w:val="en-US"/>
              </w:rPr>
            </w:pPr>
            <w:r w:rsidRPr="0083057C">
              <w:rPr>
                <w:lang w:val="en-US"/>
              </w:rPr>
              <w:t>57.2 °C</w:t>
            </w:r>
          </w:p>
        </w:tc>
      </w:tr>
      <w:tr w:rsidR="006F444E" w:rsidRPr="00383FE4" w:rsidTr="001A5E12">
        <w:trPr>
          <w:trHeight w:val="300"/>
          <w:jc w:val="center"/>
        </w:trPr>
        <w:tc>
          <w:tcPr>
            <w:tcW w:w="1559" w:type="dxa"/>
            <w:tcBorders>
              <w:bottom w:val="nil"/>
            </w:tcBorders>
            <w:shd w:val="clear" w:color="auto" w:fill="E7E6E6" w:themeFill="background2"/>
          </w:tcPr>
          <w:p w:rsidR="006F444E" w:rsidRPr="006F444E" w:rsidRDefault="006F444E" w:rsidP="001A5E12">
            <w:pPr>
              <w:rPr>
                <w:b/>
                <w:lang w:val="en-US"/>
              </w:rPr>
            </w:pPr>
            <w:r w:rsidRPr="006F444E">
              <w:rPr>
                <w:b/>
                <w:lang w:val="en-US"/>
              </w:rPr>
              <w:t>USP7</w:t>
            </w:r>
          </w:p>
        </w:tc>
        <w:tc>
          <w:tcPr>
            <w:tcW w:w="1559" w:type="dxa"/>
            <w:noWrap/>
            <w:hideMark/>
          </w:tcPr>
          <w:p w:rsidR="006F444E" w:rsidRPr="00383FE4" w:rsidRDefault="006F444E" w:rsidP="001A5E12">
            <w:pPr>
              <w:rPr>
                <w:lang w:val="en-US"/>
              </w:rPr>
            </w:pPr>
            <w:proofErr w:type="spellStart"/>
            <w:r w:rsidRPr="00383FE4">
              <w:rPr>
                <w:lang w:val="en-US"/>
              </w:rPr>
              <w:t>wt</w:t>
            </w:r>
            <w:proofErr w:type="spellEnd"/>
          </w:p>
        </w:tc>
        <w:tc>
          <w:tcPr>
            <w:tcW w:w="1760" w:type="dxa"/>
            <w:tcBorders>
              <w:right w:val="single" w:sz="4" w:space="0" w:color="auto"/>
            </w:tcBorders>
            <w:noWrap/>
            <w:hideMark/>
          </w:tcPr>
          <w:p w:rsidR="006F444E" w:rsidRPr="00383FE4" w:rsidRDefault="006F444E" w:rsidP="001A5E12">
            <w:pPr>
              <w:rPr>
                <w:lang w:val="en-US"/>
              </w:rPr>
            </w:pPr>
            <w:r w:rsidRPr="00383FE4">
              <w:rPr>
                <w:lang w:val="en-US"/>
              </w:rPr>
              <w:t>48.2 °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F444E" w:rsidRPr="00383FE4" w:rsidRDefault="006F444E" w:rsidP="001A5E12">
            <w:pPr>
              <w:rPr>
                <w:lang w:val="en-US"/>
              </w:rPr>
            </w:pPr>
          </w:p>
        </w:tc>
      </w:tr>
      <w:tr w:rsidR="006F444E" w:rsidRPr="00383FE4" w:rsidTr="001A5E12">
        <w:trPr>
          <w:trHeight w:val="300"/>
          <w:jc w:val="center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6F444E" w:rsidRPr="006F444E" w:rsidRDefault="006F444E" w:rsidP="001A5E12">
            <w:pPr>
              <w:rPr>
                <w:b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6F444E" w:rsidRPr="00383FE4" w:rsidRDefault="006F444E" w:rsidP="001A5E12">
            <w:pPr>
              <w:rPr>
                <w:lang w:val="en-US"/>
              </w:rPr>
            </w:pPr>
            <w:proofErr w:type="spellStart"/>
            <w:r w:rsidRPr="00383FE4">
              <w:rPr>
                <w:lang w:val="en-US"/>
              </w:rPr>
              <w:t>wt</w:t>
            </w:r>
            <w:proofErr w:type="spellEnd"/>
          </w:p>
        </w:tc>
        <w:tc>
          <w:tcPr>
            <w:tcW w:w="1760" w:type="dxa"/>
            <w:tcBorders>
              <w:right w:val="single" w:sz="4" w:space="0" w:color="auto"/>
            </w:tcBorders>
            <w:noWrap/>
            <w:hideMark/>
          </w:tcPr>
          <w:p w:rsidR="006F444E" w:rsidRPr="00383FE4" w:rsidRDefault="006F444E" w:rsidP="001A5E12">
            <w:pPr>
              <w:rPr>
                <w:lang w:val="en-US"/>
              </w:rPr>
            </w:pPr>
            <w:r w:rsidRPr="00383FE4">
              <w:rPr>
                <w:lang w:val="en-US"/>
              </w:rPr>
              <w:t>48.5 °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444E" w:rsidRPr="00383FE4" w:rsidRDefault="006F444E" w:rsidP="001A5E12">
            <w:pPr>
              <w:rPr>
                <w:lang w:val="en-US"/>
              </w:rPr>
            </w:pPr>
          </w:p>
        </w:tc>
      </w:tr>
      <w:tr w:rsidR="006F444E" w:rsidRPr="00383FE4" w:rsidTr="001A5E12">
        <w:trPr>
          <w:trHeight w:val="300"/>
          <w:jc w:val="center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6F444E" w:rsidRPr="006F444E" w:rsidRDefault="006F444E" w:rsidP="001A5E12">
            <w:pPr>
              <w:rPr>
                <w:b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6F444E" w:rsidRPr="00383FE4" w:rsidRDefault="006F444E" w:rsidP="001A5E12">
            <w:pPr>
              <w:rPr>
                <w:lang w:val="en-US"/>
              </w:rPr>
            </w:pPr>
            <w:r w:rsidRPr="00383FE4">
              <w:rPr>
                <w:lang w:val="en-US"/>
              </w:rPr>
              <w:t>D481A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noWrap/>
            <w:hideMark/>
          </w:tcPr>
          <w:p w:rsidR="006F444E" w:rsidRPr="00383FE4" w:rsidRDefault="006F444E" w:rsidP="001A5E12">
            <w:pPr>
              <w:rPr>
                <w:lang w:val="en-US"/>
              </w:rPr>
            </w:pPr>
            <w:r w:rsidRPr="00383FE4">
              <w:rPr>
                <w:lang w:val="en-US"/>
              </w:rPr>
              <w:t>45.6 °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444E" w:rsidRPr="00383FE4" w:rsidRDefault="006F444E" w:rsidP="001A5E12">
            <w:pPr>
              <w:rPr>
                <w:lang w:val="en-US"/>
              </w:rPr>
            </w:pPr>
          </w:p>
        </w:tc>
      </w:tr>
      <w:tr w:rsidR="006F444E" w:rsidRPr="00383FE4" w:rsidTr="001A5E12">
        <w:trPr>
          <w:trHeight w:val="300"/>
          <w:jc w:val="center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6F444E" w:rsidRPr="006F444E" w:rsidRDefault="006F444E" w:rsidP="001A5E12">
            <w:pPr>
              <w:rPr>
                <w:b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6F444E" w:rsidRPr="00383FE4" w:rsidRDefault="006F444E" w:rsidP="001A5E12">
            <w:pPr>
              <w:rPr>
                <w:lang w:val="en-US"/>
              </w:rPr>
            </w:pPr>
            <w:r w:rsidRPr="00383FE4">
              <w:rPr>
                <w:lang w:val="en-US"/>
              </w:rPr>
              <w:t>D481A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noWrap/>
            <w:hideMark/>
          </w:tcPr>
          <w:p w:rsidR="006F444E" w:rsidRPr="00383FE4" w:rsidRDefault="006F444E" w:rsidP="001A5E12">
            <w:pPr>
              <w:rPr>
                <w:lang w:val="en-US"/>
              </w:rPr>
            </w:pPr>
            <w:r w:rsidRPr="00383FE4">
              <w:rPr>
                <w:lang w:val="en-US"/>
              </w:rPr>
              <w:t>45.5 °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444E" w:rsidRPr="00383FE4" w:rsidRDefault="006F444E" w:rsidP="001A5E12">
            <w:pPr>
              <w:rPr>
                <w:lang w:val="en-US"/>
              </w:rPr>
            </w:pPr>
          </w:p>
        </w:tc>
      </w:tr>
      <w:tr w:rsidR="006F444E" w:rsidRPr="00383FE4" w:rsidTr="001A5E12">
        <w:trPr>
          <w:trHeight w:val="300"/>
          <w:jc w:val="center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6F444E" w:rsidRPr="006F444E" w:rsidRDefault="006F444E" w:rsidP="001A5E12">
            <w:pPr>
              <w:rPr>
                <w:b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6F444E" w:rsidRPr="00383FE4" w:rsidRDefault="006F444E" w:rsidP="001A5E12">
            <w:pPr>
              <w:rPr>
                <w:lang w:val="en-US"/>
              </w:rPr>
            </w:pPr>
            <w:r w:rsidRPr="00383FE4">
              <w:rPr>
                <w:lang w:val="en-US"/>
              </w:rPr>
              <w:t>D482A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noWrap/>
            <w:hideMark/>
          </w:tcPr>
          <w:p w:rsidR="006F444E" w:rsidRPr="00383FE4" w:rsidRDefault="006F444E" w:rsidP="001A5E12">
            <w:pPr>
              <w:rPr>
                <w:lang w:val="en-US"/>
              </w:rPr>
            </w:pPr>
            <w:r w:rsidRPr="00383FE4">
              <w:rPr>
                <w:lang w:val="en-US"/>
              </w:rPr>
              <w:t>47.7 °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444E" w:rsidRPr="00383FE4" w:rsidRDefault="006F444E" w:rsidP="001A5E12">
            <w:pPr>
              <w:rPr>
                <w:lang w:val="en-US"/>
              </w:rPr>
            </w:pPr>
          </w:p>
        </w:tc>
      </w:tr>
      <w:tr w:rsidR="006F444E" w:rsidRPr="00383FE4" w:rsidTr="001A5E12">
        <w:trPr>
          <w:trHeight w:val="300"/>
          <w:jc w:val="center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6F444E" w:rsidRPr="006F444E" w:rsidRDefault="006F444E" w:rsidP="001A5E12">
            <w:pPr>
              <w:rPr>
                <w:b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6F444E" w:rsidRPr="00383FE4" w:rsidRDefault="006F444E" w:rsidP="001A5E12">
            <w:pPr>
              <w:rPr>
                <w:lang w:val="en-US"/>
              </w:rPr>
            </w:pPr>
            <w:r w:rsidRPr="00383FE4">
              <w:rPr>
                <w:lang w:val="en-US"/>
              </w:rPr>
              <w:t>D482A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noWrap/>
            <w:hideMark/>
          </w:tcPr>
          <w:p w:rsidR="006F444E" w:rsidRPr="00383FE4" w:rsidRDefault="006F444E" w:rsidP="001A5E12">
            <w:pPr>
              <w:rPr>
                <w:lang w:val="en-US"/>
              </w:rPr>
            </w:pPr>
            <w:r w:rsidRPr="00383FE4">
              <w:rPr>
                <w:lang w:val="en-US"/>
              </w:rPr>
              <w:t>47.6 °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444E" w:rsidRPr="00383FE4" w:rsidRDefault="006F444E" w:rsidP="001A5E12">
            <w:pPr>
              <w:rPr>
                <w:lang w:val="en-US"/>
              </w:rPr>
            </w:pPr>
          </w:p>
        </w:tc>
      </w:tr>
      <w:tr w:rsidR="006F444E" w:rsidRPr="00383FE4" w:rsidTr="001A5E12">
        <w:trPr>
          <w:trHeight w:val="300"/>
          <w:jc w:val="center"/>
        </w:trPr>
        <w:tc>
          <w:tcPr>
            <w:tcW w:w="1559" w:type="dxa"/>
            <w:tcBorders>
              <w:bottom w:val="nil"/>
            </w:tcBorders>
            <w:shd w:val="clear" w:color="auto" w:fill="E7E6E6" w:themeFill="background2"/>
          </w:tcPr>
          <w:p w:rsidR="006F444E" w:rsidRPr="006F444E" w:rsidRDefault="006F444E" w:rsidP="001A5E12">
            <w:pPr>
              <w:rPr>
                <w:b/>
                <w:lang w:val="en-US"/>
              </w:rPr>
            </w:pPr>
            <w:r w:rsidRPr="006F444E">
              <w:rPr>
                <w:b/>
                <w:lang w:val="en-US"/>
              </w:rPr>
              <w:t>USP15</w:t>
            </w:r>
          </w:p>
        </w:tc>
        <w:tc>
          <w:tcPr>
            <w:tcW w:w="1559" w:type="dxa"/>
            <w:noWrap/>
            <w:hideMark/>
          </w:tcPr>
          <w:p w:rsidR="006F444E" w:rsidRPr="00383FE4" w:rsidRDefault="006F444E" w:rsidP="001A5E12">
            <w:pPr>
              <w:rPr>
                <w:lang w:val="en-US"/>
              </w:rPr>
            </w:pPr>
            <w:r w:rsidRPr="00383FE4">
              <w:rPr>
                <w:lang w:val="en-US"/>
              </w:rPr>
              <w:t>USP15wt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noWrap/>
            <w:hideMark/>
          </w:tcPr>
          <w:p w:rsidR="006F444E" w:rsidRPr="00383FE4" w:rsidRDefault="006F444E" w:rsidP="001A5E12">
            <w:pPr>
              <w:rPr>
                <w:lang w:val="en-US"/>
              </w:rPr>
            </w:pPr>
            <w:r w:rsidRPr="00383FE4">
              <w:rPr>
                <w:lang w:val="en-US"/>
              </w:rPr>
              <w:t>63.8 °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444E" w:rsidRPr="00383FE4" w:rsidRDefault="006F444E" w:rsidP="001A5E12">
            <w:pPr>
              <w:rPr>
                <w:lang w:val="en-US"/>
              </w:rPr>
            </w:pPr>
          </w:p>
        </w:tc>
      </w:tr>
      <w:tr w:rsidR="006F444E" w:rsidRPr="00705F13" w:rsidTr="001A5E12">
        <w:trPr>
          <w:trHeight w:val="300"/>
          <w:jc w:val="center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6F444E" w:rsidRPr="006F444E" w:rsidRDefault="006F444E" w:rsidP="001A5E12">
            <w:pPr>
              <w:rPr>
                <w:b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6F444E" w:rsidRPr="00705F13" w:rsidRDefault="006F444E" w:rsidP="001A5E12">
            <w:r w:rsidRPr="00705F13">
              <w:t>USP15wt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noWrap/>
            <w:hideMark/>
          </w:tcPr>
          <w:p w:rsidR="006F444E" w:rsidRPr="00705F13" w:rsidRDefault="006F444E" w:rsidP="001A5E12">
            <w:r w:rsidRPr="00705F13">
              <w:t>63.8</w:t>
            </w:r>
            <w:r>
              <w:t xml:space="preserve"> </w:t>
            </w:r>
            <w:r w:rsidRPr="00705F13">
              <w:t>°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444E" w:rsidRPr="00705F13" w:rsidRDefault="006F444E" w:rsidP="001A5E12"/>
        </w:tc>
      </w:tr>
      <w:tr w:rsidR="006F444E" w:rsidRPr="00705F13" w:rsidTr="001A5E12">
        <w:trPr>
          <w:trHeight w:val="300"/>
          <w:jc w:val="center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6F444E" w:rsidRPr="006F444E" w:rsidRDefault="006F444E" w:rsidP="001A5E12">
            <w:pPr>
              <w:rPr>
                <w:b/>
              </w:rPr>
            </w:pPr>
          </w:p>
        </w:tc>
        <w:tc>
          <w:tcPr>
            <w:tcW w:w="1559" w:type="dxa"/>
            <w:noWrap/>
            <w:hideMark/>
          </w:tcPr>
          <w:p w:rsidR="006F444E" w:rsidRPr="00705F13" w:rsidRDefault="006F444E" w:rsidP="001A5E12">
            <w:r w:rsidRPr="00705F13">
              <w:t>USP15 D879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noWrap/>
            <w:hideMark/>
          </w:tcPr>
          <w:p w:rsidR="006F444E" w:rsidRPr="00705F13" w:rsidRDefault="006F444E" w:rsidP="001A5E12">
            <w:r w:rsidRPr="00705F13">
              <w:t>59.3</w:t>
            </w:r>
            <w:r>
              <w:t xml:space="preserve"> </w:t>
            </w:r>
            <w:r w:rsidRPr="00705F13">
              <w:t>°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444E" w:rsidRPr="00705F13" w:rsidRDefault="006F444E" w:rsidP="001A5E12"/>
        </w:tc>
      </w:tr>
      <w:tr w:rsidR="006F444E" w:rsidRPr="00705F13" w:rsidTr="001A5E12">
        <w:trPr>
          <w:trHeight w:val="300"/>
          <w:jc w:val="center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6F444E" w:rsidRPr="006F444E" w:rsidRDefault="006F444E" w:rsidP="001A5E12">
            <w:pPr>
              <w:rPr>
                <w:b/>
              </w:rPr>
            </w:pPr>
          </w:p>
        </w:tc>
        <w:tc>
          <w:tcPr>
            <w:tcW w:w="1559" w:type="dxa"/>
            <w:noWrap/>
            <w:hideMark/>
          </w:tcPr>
          <w:p w:rsidR="006F444E" w:rsidRPr="00705F13" w:rsidRDefault="006F444E" w:rsidP="001A5E12">
            <w:r w:rsidRPr="00705F13">
              <w:t>USP15 D879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noWrap/>
            <w:hideMark/>
          </w:tcPr>
          <w:p w:rsidR="006F444E" w:rsidRPr="00705F13" w:rsidRDefault="006F444E" w:rsidP="001A5E12">
            <w:r w:rsidRPr="00705F13">
              <w:t>59.3</w:t>
            </w:r>
            <w:r>
              <w:t xml:space="preserve"> </w:t>
            </w:r>
            <w:r w:rsidRPr="00705F13">
              <w:t>°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444E" w:rsidRPr="00705F13" w:rsidRDefault="006F444E" w:rsidP="001A5E12"/>
        </w:tc>
      </w:tr>
      <w:tr w:rsidR="006F444E" w:rsidRPr="00705F13" w:rsidTr="001A5E12">
        <w:trPr>
          <w:trHeight w:val="300"/>
          <w:jc w:val="center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6F444E" w:rsidRPr="006F444E" w:rsidRDefault="006F444E" w:rsidP="001A5E12">
            <w:pPr>
              <w:rPr>
                <w:b/>
              </w:rPr>
            </w:pPr>
          </w:p>
        </w:tc>
        <w:tc>
          <w:tcPr>
            <w:tcW w:w="1559" w:type="dxa"/>
            <w:noWrap/>
            <w:hideMark/>
          </w:tcPr>
          <w:p w:rsidR="006F444E" w:rsidRPr="00705F13" w:rsidRDefault="006F444E" w:rsidP="001A5E12">
            <w:r w:rsidRPr="00705F13">
              <w:t>USP15 D880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noWrap/>
            <w:hideMark/>
          </w:tcPr>
          <w:p w:rsidR="006F444E" w:rsidRPr="00705F13" w:rsidRDefault="006F444E" w:rsidP="001A5E12">
            <w:r w:rsidRPr="00705F13">
              <w:t>53.5</w:t>
            </w:r>
            <w:r>
              <w:t xml:space="preserve"> </w:t>
            </w:r>
            <w:r w:rsidRPr="00705F13">
              <w:t>°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444E" w:rsidRPr="00705F13" w:rsidRDefault="006F444E" w:rsidP="001A5E12"/>
        </w:tc>
      </w:tr>
      <w:tr w:rsidR="006F444E" w:rsidRPr="00705F13" w:rsidTr="001A5E12">
        <w:trPr>
          <w:trHeight w:val="300"/>
          <w:jc w:val="center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6F444E" w:rsidRPr="006F444E" w:rsidRDefault="006F444E" w:rsidP="001A5E12">
            <w:pPr>
              <w:rPr>
                <w:b/>
              </w:rPr>
            </w:pPr>
          </w:p>
        </w:tc>
        <w:tc>
          <w:tcPr>
            <w:tcW w:w="1559" w:type="dxa"/>
            <w:noWrap/>
            <w:hideMark/>
          </w:tcPr>
          <w:p w:rsidR="006F444E" w:rsidRPr="00705F13" w:rsidRDefault="006F444E" w:rsidP="001A5E12">
            <w:r w:rsidRPr="00705F13">
              <w:t>USP15 D880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noWrap/>
            <w:hideMark/>
          </w:tcPr>
          <w:p w:rsidR="006F444E" w:rsidRPr="00705F13" w:rsidRDefault="006F444E" w:rsidP="001A5E12">
            <w:r w:rsidRPr="00705F13">
              <w:t>53.5</w:t>
            </w:r>
            <w:r>
              <w:t xml:space="preserve"> </w:t>
            </w:r>
            <w:r w:rsidRPr="00705F13">
              <w:t>°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444E" w:rsidRPr="00705F13" w:rsidRDefault="006F444E" w:rsidP="001A5E12"/>
        </w:tc>
      </w:tr>
      <w:tr w:rsidR="006F444E" w:rsidRPr="00705F13" w:rsidTr="001A5E12">
        <w:trPr>
          <w:trHeight w:val="300"/>
          <w:jc w:val="center"/>
        </w:trPr>
        <w:tc>
          <w:tcPr>
            <w:tcW w:w="1559" w:type="dxa"/>
            <w:tcBorders>
              <w:bottom w:val="nil"/>
            </w:tcBorders>
            <w:shd w:val="clear" w:color="auto" w:fill="E7E6E6" w:themeFill="background2"/>
          </w:tcPr>
          <w:p w:rsidR="006F444E" w:rsidRPr="006F444E" w:rsidRDefault="006F444E" w:rsidP="001A5E12">
            <w:pPr>
              <w:rPr>
                <w:b/>
              </w:rPr>
            </w:pPr>
            <w:r w:rsidRPr="006F444E">
              <w:rPr>
                <w:b/>
              </w:rPr>
              <w:t>USP40</w:t>
            </w:r>
          </w:p>
        </w:tc>
        <w:tc>
          <w:tcPr>
            <w:tcW w:w="1559" w:type="dxa"/>
            <w:noWrap/>
            <w:hideMark/>
          </w:tcPr>
          <w:p w:rsidR="006F444E" w:rsidRPr="00705F13" w:rsidRDefault="006F444E" w:rsidP="001A5E12">
            <w:r w:rsidRPr="00705F13">
              <w:t>USP40wt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noWrap/>
            <w:hideMark/>
          </w:tcPr>
          <w:p w:rsidR="006F444E" w:rsidRPr="00705F13" w:rsidRDefault="006F444E" w:rsidP="001A5E12">
            <w:r w:rsidRPr="00705F13">
              <w:t>46.2</w:t>
            </w:r>
            <w:r>
              <w:t xml:space="preserve"> </w:t>
            </w:r>
            <w:r w:rsidRPr="00705F13">
              <w:t>°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444E" w:rsidRPr="00705F13" w:rsidRDefault="006F444E" w:rsidP="001A5E12"/>
        </w:tc>
      </w:tr>
      <w:tr w:rsidR="006F444E" w:rsidRPr="00705F13" w:rsidTr="001A5E12">
        <w:trPr>
          <w:trHeight w:val="300"/>
          <w:jc w:val="center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6F444E" w:rsidRPr="006F444E" w:rsidRDefault="006F444E" w:rsidP="001A5E12">
            <w:pPr>
              <w:rPr>
                <w:b/>
              </w:rPr>
            </w:pPr>
          </w:p>
        </w:tc>
        <w:tc>
          <w:tcPr>
            <w:tcW w:w="1559" w:type="dxa"/>
            <w:noWrap/>
            <w:hideMark/>
          </w:tcPr>
          <w:p w:rsidR="006F444E" w:rsidRPr="00705F13" w:rsidRDefault="006F444E" w:rsidP="001A5E12">
            <w:r w:rsidRPr="00705F13">
              <w:t>USP40wt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noWrap/>
            <w:hideMark/>
          </w:tcPr>
          <w:p w:rsidR="006F444E" w:rsidRPr="00705F13" w:rsidRDefault="006F444E" w:rsidP="001A5E12">
            <w:r w:rsidRPr="00705F13">
              <w:t>46.0</w:t>
            </w:r>
            <w:r>
              <w:t xml:space="preserve"> </w:t>
            </w:r>
            <w:r w:rsidRPr="00705F13">
              <w:t>°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444E" w:rsidRPr="00705F13" w:rsidRDefault="006F444E" w:rsidP="001A5E12"/>
        </w:tc>
      </w:tr>
      <w:tr w:rsidR="006F444E" w:rsidRPr="00705F13" w:rsidTr="001A5E12">
        <w:trPr>
          <w:trHeight w:val="300"/>
          <w:jc w:val="center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6F444E" w:rsidRPr="006F444E" w:rsidRDefault="006F444E" w:rsidP="001A5E12">
            <w:pPr>
              <w:rPr>
                <w:b/>
              </w:rPr>
            </w:pPr>
          </w:p>
        </w:tc>
        <w:tc>
          <w:tcPr>
            <w:tcW w:w="1559" w:type="dxa"/>
            <w:noWrap/>
            <w:hideMark/>
          </w:tcPr>
          <w:p w:rsidR="006F444E" w:rsidRPr="00705F13" w:rsidRDefault="006F444E" w:rsidP="001A5E12">
            <w:r w:rsidRPr="00705F13">
              <w:t>USP40 N452A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noWrap/>
            <w:hideMark/>
          </w:tcPr>
          <w:p w:rsidR="006F444E" w:rsidRPr="00705F13" w:rsidRDefault="006F444E" w:rsidP="001A5E12">
            <w:r w:rsidRPr="00705F13">
              <w:t>43.6</w:t>
            </w:r>
            <w:r>
              <w:t xml:space="preserve"> </w:t>
            </w:r>
            <w:r w:rsidRPr="00705F13">
              <w:t>°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444E" w:rsidRPr="00705F13" w:rsidRDefault="006F444E" w:rsidP="001A5E12"/>
        </w:tc>
      </w:tr>
      <w:tr w:rsidR="006F444E" w:rsidRPr="00705F13" w:rsidTr="001A5E12">
        <w:trPr>
          <w:trHeight w:val="300"/>
          <w:jc w:val="center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6F444E" w:rsidRPr="006F444E" w:rsidRDefault="006F444E" w:rsidP="001A5E12">
            <w:pPr>
              <w:rPr>
                <w:b/>
              </w:rPr>
            </w:pPr>
          </w:p>
        </w:tc>
        <w:tc>
          <w:tcPr>
            <w:tcW w:w="1559" w:type="dxa"/>
            <w:noWrap/>
            <w:hideMark/>
          </w:tcPr>
          <w:p w:rsidR="006F444E" w:rsidRPr="00705F13" w:rsidRDefault="006F444E" w:rsidP="001A5E12">
            <w:r w:rsidRPr="00705F13">
              <w:t>USP40 N452A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noWrap/>
            <w:hideMark/>
          </w:tcPr>
          <w:p w:rsidR="006F444E" w:rsidRPr="00705F13" w:rsidRDefault="006F444E" w:rsidP="001A5E12">
            <w:r w:rsidRPr="00705F13">
              <w:t>43.7</w:t>
            </w:r>
            <w:r>
              <w:t xml:space="preserve"> </w:t>
            </w:r>
            <w:r w:rsidRPr="00705F13">
              <w:t>°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444E" w:rsidRPr="00705F13" w:rsidRDefault="006F444E" w:rsidP="001A5E12"/>
        </w:tc>
      </w:tr>
      <w:tr w:rsidR="006F444E" w:rsidRPr="00705F13" w:rsidTr="001A5E12">
        <w:trPr>
          <w:trHeight w:val="300"/>
          <w:jc w:val="center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6F444E" w:rsidRPr="006F444E" w:rsidRDefault="006F444E" w:rsidP="001A5E12">
            <w:pPr>
              <w:rPr>
                <w:b/>
              </w:rPr>
            </w:pPr>
          </w:p>
        </w:tc>
        <w:tc>
          <w:tcPr>
            <w:tcW w:w="1559" w:type="dxa"/>
            <w:noWrap/>
            <w:hideMark/>
          </w:tcPr>
          <w:p w:rsidR="006F444E" w:rsidRPr="00705F13" w:rsidRDefault="006F444E" w:rsidP="001A5E12">
            <w:r w:rsidRPr="00705F13">
              <w:t>USP40 D453A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noWrap/>
            <w:hideMark/>
          </w:tcPr>
          <w:p w:rsidR="006F444E" w:rsidRPr="00705F13" w:rsidRDefault="006F444E" w:rsidP="001A5E12">
            <w:r w:rsidRPr="00705F13">
              <w:t>45.0</w:t>
            </w:r>
            <w:r>
              <w:t xml:space="preserve"> </w:t>
            </w:r>
            <w:r w:rsidRPr="00705F13">
              <w:t>°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444E" w:rsidRPr="00705F13" w:rsidRDefault="006F444E" w:rsidP="001A5E12"/>
        </w:tc>
      </w:tr>
      <w:tr w:rsidR="006F444E" w:rsidRPr="00705F13" w:rsidTr="001A5E12">
        <w:trPr>
          <w:trHeight w:val="300"/>
          <w:jc w:val="center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6F444E" w:rsidRPr="006F444E" w:rsidRDefault="006F444E" w:rsidP="001A5E12">
            <w:pPr>
              <w:rPr>
                <w:b/>
              </w:rPr>
            </w:pPr>
          </w:p>
        </w:tc>
        <w:tc>
          <w:tcPr>
            <w:tcW w:w="1559" w:type="dxa"/>
            <w:noWrap/>
            <w:hideMark/>
          </w:tcPr>
          <w:p w:rsidR="006F444E" w:rsidRPr="00705F13" w:rsidRDefault="006F444E" w:rsidP="001A5E12">
            <w:r w:rsidRPr="00705F13">
              <w:t>USP40 D453A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noWrap/>
            <w:hideMark/>
          </w:tcPr>
          <w:p w:rsidR="006F444E" w:rsidRPr="00705F13" w:rsidRDefault="006F444E" w:rsidP="001A5E12">
            <w:r w:rsidRPr="00705F13">
              <w:t>45.0</w:t>
            </w:r>
            <w:r>
              <w:t xml:space="preserve"> </w:t>
            </w:r>
            <w:r w:rsidRPr="00705F13">
              <w:t>°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444E" w:rsidRPr="00705F13" w:rsidRDefault="006F444E" w:rsidP="001A5E12"/>
        </w:tc>
      </w:tr>
      <w:tr w:rsidR="006F444E" w:rsidRPr="00705F13" w:rsidTr="001A5E12">
        <w:trPr>
          <w:trHeight w:val="300"/>
          <w:jc w:val="center"/>
        </w:trPr>
        <w:tc>
          <w:tcPr>
            <w:tcW w:w="1559" w:type="dxa"/>
            <w:tcBorders>
              <w:bottom w:val="nil"/>
            </w:tcBorders>
            <w:shd w:val="clear" w:color="auto" w:fill="E7E6E6" w:themeFill="background2"/>
          </w:tcPr>
          <w:p w:rsidR="006F444E" w:rsidRPr="006F444E" w:rsidRDefault="006F444E" w:rsidP="001A5E12">
            <w:pPr>
              <w:rPr>
                <w:b/>
              </w:rPr>
            </w:pPr>
            <w:r w:rsidRPr="006F444E">
              <w:rPr>
                <w:b/>
              </w:rPr>
              <w:t>USP48</w:t>
            </w:r>
          </w:p>
        </w:tc>
        <w:tc>
          <w:tcPr>
            <w:tcW w:w="1559" w:type="dxa"/>
            <w:noWrap/>
            <w:hideMark/>
          </w:tcPr>
          <w:p w:rsidR="006F444E" w:rsidRPr="00705F13" w:rsidRDefault="006F444E" w:rsidP="001A5E12">
            <w:r w:rsidRPr="00705F13">
              <w:t>USP48wt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noWrap/>
            <w:hideMark/>
          </w:tcPr>
          <w:p w:rsidR="006F444E" w:rsidRPr="00705F13" w:rsidRDefault="006F444E" w:rsidP="001A5E12">
            <w:r w:rsidRPr="00705F13">
              <w:t>45.1</w:t>
            </w:r>
            <w:r>
              <w:t xml:space="preserve"> </w:t>
            </w:r>
            <w:r w:rsidRPr="00705F13">
              <w:t>°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444E" w:rsidRPr="00705F13" w:rsidRDefault="006F444E" w:rsidP="001A5E12"/>
        </w:tc>
      </w:tr>
      <w:tr w:rsidR="006F444E" w:rsidRPr="00705F13" w:rsidTr="001A5E12">
        <w:trPr>
          <w:trHeight w:val="300"/>
          <w:jc w:val="center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6F444E" w:rsidRPr="006F444E" w:rsidRDefault="006F444E" w:rsidP="001A5E12">
            <w:pPr>
              <w:rPr>
                <w:b/>
              </w:rPr>
            </w:pPr>
          </w:p>
        </w:tc>
        <w:tc>
          <w:tcPr>
            <w:tcW w:w="1559" w:type="dxa"/>
            <w:noWrap/>
            <w:hideMark/>
          </w:tcPr>
          <w:p w:rsidR="006F444E" w:rsidRPr="00705F13" w:rsidRDefault="006F444E" w:rsidP="001A5E12">
            <w:r w:rsidRPr="00705F13">
              <w:t>USP48wt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noWrap/>
            <w:hideMark/>
          </w:tcPr>
          <w:p w:rsidR="006F444E" w:rsidRPr="00705F13" w:rsidRDefault="006F444E" w:rsidP="001A5E12">
            <w:r w:rsidRPr="00705F13">
              <w:t>45.0</w:t>
            </w:r>
            <w:r>
              <w:t xml:space="preserve"> </w:t>
            </w:r>
            <w:r w:rsidRPr="00705F13">
              <w:t>°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444E" w:rsidRPr="00705F13" w:rsidRDefault="006F444E" w:rsidP="001A5E12"/>
        </w:tc>
      </w:tr>
      <w:tr w:rsidR="006F444E" w:rsidRPr="00705F13" w:rsidTr="001A5E12">
        <w:trPr>
          <w:trHeight w:val="300"/>
          <w:jc w:val="center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6F444E" w:rsidRPr="006F444E" w:rsidRDefault="006F444E" w:rsidP="001A5E12">
            <w:pPr>
              <w:rPr>
                <w:b/>
              </w:rPr>
            </w:pPr>
          </w:p>
        </w:tc>
        <w:tc>
          <w:tcPr>
            <w:tcW w:w="1559" w:type="dxa"/>
            <w:noWrap/>
            <w:hideMark/>
          </w:tcPr>
          <w:p w:rsidR="006F444E" w:rsidRPr="00705F13" w:rsidRDefault="006F444E" w:rsidP="001A5E12">
            <w:r w:rsidRPr="00705F13">
              <w:t>USP48 N370A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noWrap/>
            <w:hideMark/>
          </w:tcPr>
          <w:p w:rsidR="006F444E" w:rsidRPr="00705F13" w:rsidRDefault="006F444E" w:rsidP="001A5E12">
            <w:r w:rsidRPr="00705F13">
              <w:t>46.4</w:t>
            </w:r>
            <w:r>
              <w:t xml:space="preserve"> </w:t>
            </w:r>
            <w:r w:rsidRPr="00705F13">
              <w:t>°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444E" w:rsidRPr="00705F13" w:rsidRDefault="006F444E" w:rsidP="001A5E12"/>
        </w:tc>
      </w:tr>
      <w:tr w:rsidR="006F444E" w:rsidRPr="00705F13" w:rsidTr="001A5E12">
        <w:trPr>
          <w:trHeight w:val="300"/>
          <w:jc w:val="center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6F444E" w:rsidRPr="006F444E" w:rsidRDefault="006F444E" w:rsidP="001A5E12">
            <w:pPr>
              <w:rPr>
                <w:b/>
              </w:rPr>
            </w:pPr>
          </w:p>
        </w:tc>
        <w:tc>
          <w:tcPr>
            <w:tcW w:w="1559" w:type="dxa"/>
            <w:noWrap/>
            <w:hideMark/>
          </w:tcPr>
          <w:p w:rsidR="006F444E" w:rsidRPr="00705F13" w:rsidRDefault="006F444E" w:rsidP="001A5E12">
            <w:r w:rsidRPr="00705F13">
              <w:t>USP48 N370A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noWrap/>
            <w:hideMark/>
          </w:tcPr>
          <w:p w:rsidR="006F444E" w:rsidRPr="00705F13" w:rsidRDefault="006F444E" w:rsidP="001A5E12">
            <w:r w:rsidRPr="00705F13">
              <w:t>46.3</w:t>
            </w:r>
            <w:r>
              <w:t xml:space="preserve"> </w:t>
            </w:r>
            <w:r w:rsidRPr="00705F13">
              <w:t>°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444E" w:rsidRPr="00705F13" w:rsidRDefault="006F444E" w:rsidP="001A5E12"/>
        </w:tc>
      </w:tr>
      <w:tr w:rsidR="006F444E" w:rsidRPr="00705F13" w:rsidTr="001A5E12">
        <w:trPr>
          <w:trHeight w:val="300"/>
          <w:jc w:val="center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6F444E" w:rsidRPr="006F444E" w:rsidRDefault="006F444E" w:rsidP="001A5E12">
            <w:pPr>
              <w:rPr>
                <w:b/>
              </w:rPr>
            </w:pPr>
          </w:p>
        </w:tc>
        <w:tc>
          <w:tcPr>
            <w:tcW w:w="1559" w:type="dxa"/>
            <w:noWrap/>
            <w:hideMark/>
          </w:tcPr>
          <w:p w:rsidR="006F444E" w:rsidRPr="00705F13" w:rsidRDefault="006F444E" w:rsidP="001A5E12">
            <w:r w:rsidRPr="00705F13">
              <w:t>USP48 D371A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noWrap/>
            <w:hideMark/>
          </w:tcPr>
          <w:p w:rsidR="006F444E" w:rsidRPr="00705F13" w:rsidRDefault="006F444E" w:rsidP="001A5E12">
            <w:r w:rsidRPr="00705F13">
              <w:t>43.7</w:t>
            </w:r>
            <w:r>
              <w:t xml:space="preserve"> </w:t>
            </w:r>
            <w:r w:rsidRPr="00705F13">
              <w:t>°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444E" w:rsidRPr="00705F13" w:rsidRDefault="006F444E" w:rsidP="001A5E12"/>
        </w:tc>
      </w:tr>
      <w:tr w:rsidR="006F444E" w:rsidRPr="00705F13" w:rsidTr="001A5E12">
        <w:trPr>
          <w:trHeight w:val="300"/>
          <w:jc w:val="center"/>
        </w:trPr>
        <w:tc>
          <w:tcPr>
            <w:tcW w:w="1559" w:type="dxa"/>
            <w:tcBorders>
              <w:top w:val="nil"/>
            </w:tcBorders>
            <w:shd w:val="clear" w:color="auto" w:fill="E7E6E6" w:themeFill="background2"/>
          </w:tcPr>
          <w:p w:rsidR="006F444E" w:rsidRPr="006F444E" w:rsidRDefault="006F444E" w:rsidP="001A5E12">
            <w:pPr>
              <w:rPr>
                <w:b/>
              </w:rPr>
            </w:pPr>
          </w:p>
        </w:tc>
        <w:tc>
          <w:tcPr>
            <w:tcW w:w="1559" w:type="dxa"/>
            <w:noWrap/>
            <w:hideMark/>
          </w:tcPr>
          <w:p w:rsidR="006F444E" w:rsidRPr="00705F13" w:rsidRDefault="006F444E" w:rsidP="001A5E12">
            <w:r w:rsidRPr="00705F13">
              <w:t>USP48 D371A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noWrap/>
            <w:hideMark/>
          </w:tcPr>
          <w:p w:rsidR="006F444E" w:rsidRPr="00705F13" w:rsidRDefault="006F444E" w:rsidP="001A5E12">
            <w:r w:rsidRPr="00705F13">
              <w:t>43.8</w:t>
            </w:r>
            <w:r>
              <w:t xml:space="preserve"> </w:t>
            </w:r>
            <w:r w:rsidRPr="00705F13">
              <w:t>°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444E" w:rsidRPr="00705F13" w:rsidRDefault="006F444E" w:rsidP="001A5E12"/>
        </w:tc>
      </w:tr>
    </w:tbl>
    <w:p w:rsidR="00302905" w:rsidRDefault="006F444E"/>
    <w:sectPr w:rsidR="003029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44E"/>
    <w:rsid w:val="006F444E"/>
    <w:rsid w:val="00AC0784"/>
    <w:rsid w:val="00CC4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85BC83-879E-4FFE-AE45-7836B142B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444E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444E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643</Characters>
  <Application>Microsoft Office Word</Application>
  <DocSecurity>0</DocSecurity>
  <Lines>214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KI-AVL</Company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Keijzer</dc:creator>
  <cp:keywords/>
  <dc:description/>
  <cp:lastModifiedBy>Niels Keijzer</cp:lastModifiedBy>
  <cp:revision>1</cp:revision>
  <dcterms:created xsi:type="dcterms:W3CDTF">2024-01-09T15:54:00Z</dcterms:created>
  <dcterms:modified xsi:type="dcterms:W3CDTF">2024-01-09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ba5d32-4331-4f77-b144-72f5e00337a8</vt:lpwstr>
  </property>
</Properties>
</file>